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CF486" w14:textId="77777777" w:rsidR="007D55C1" w:rsidRPr="00F4645D" w:rsidRDefault="007D55C1" w:rsidP="007D55C1">
      <w:pPr>
        <w:spacing w:line="480" w:lineRule="auto"/>
        <w:rPr>
          <w:rFonts w:asciiTheme="majorBidi" w:hAnsiTheme="majorBidi" w:cstheme="majorBidi"/>
          <w:i/>
          <w:iCs/>
          <w:sz w:val="18"/>
          <w:szCs w:val="18"/>
        </w:rPr>
      </w:pPr>
      <w:r w:rsidRPr="00F4645D">
        <w:rPr>
          <w:rFonts w:asciiTheme="majorBidi" w:hAnsiTheme="majorBidi" w:cstheme="majorBidi"/>
          <w:i/>
          <w:iCs/>
          <w:sz w:val="18"/>
          <w:szCs w:val="18"/>
        </w:rPr>
        <w:t xml:space="preserve">Table 1: Demographic data from included studies and study desig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5"/>
        <w:gridCol w:w="1134"/>
        <w:gridCol w:w="1994"/>
        <w:gridCol w:w="1901"/>
        <w:gridCol w:w="1134"/>
        <w:gridCol w:w="2551"/>
        <w:gridCol w:w="992"/>
        <w:gridCol w:w="1189"/>
      </w:tblGrid>
      <w:tr w:rsidR="007D55C1" w:rsidRPr="00F4645D" w14:paraId="25796280" w14:textId="77777777" w:rsidTr="00DE3EEF">
        <w:trPr>
          <w:trHeight w:val="124"/>
        </w:trPr>
        <w:tc>
          <w:tcPr>
            <w:tcW w:w="793" w:type="pct"/>
          </w:tcPr>
          <w:p w14:paraId="658D9271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438" w:type="pct"/>
          </w:tcPr>
          <w:p w14:paraId="0337EA1F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70" w:type="pct"/>
          </w:tcPr>
          <w:p w14:paraId="131D5E69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Quantitative/qualitative </w:t>
            </w: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br/>
            </w:r>
            <w:r w:rsidRPr="00F464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specific study design)</w:t>
            </w:r>
          </w:p>
        </w:tc>
        <w:tc>
          <w:tcPr>
            <w:tcW w:w="734" w:type="pct"/>
          </w:tcPr>
          <w:p w14:paraId="68BBAFFF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D label(s)</w:t>
            </w:r>
          </w:p>
        </w:tc>
        <w:tc>
          <w:tcPr>
            <w:tcW w:w="438" w:type="pct"/>
          </w:tcPr>
          <w:p w14:paraId="035BAFEB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articipants (n)</w:t>
            </w:r>
          </w:p>
        </w:tc>
        <w:tc>
          <w:tcPr>
            <w:tcW w:w="985" w:type="pct"/>
          </w:tcPr>
          <w:p w14:paraId="6F787B86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ype of participants (%)</w:t>
            </w:r>
          </w:p>
        </w:tc>
        <w:tc>
          <w:tcPr>
            <w:tcW w:w="383" w:type="pct"/>
          </w:tcPr>
          <w:p w14:paraId="7C27A382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 (mean)</w:t>
            </w:r>
          </w:p>
        </w:tc>
        <w:tc>
          <w:tcPr>
            <w:tcW w:w="459" w:type="pct"/>
          </w:tcPr>
          <w:p w14:paraId="17B8BEB8" w14:textId="77777777" w:rsidR="007D55C1" w:rsidRPr="00F4645D" w:rsidRDefault="007D55C1" w:rsidP="00DE3E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x (% female)</w:t>
            </w:r>
          </w:p>
        </w:tc>
      </w:tr>
      <w:tr w:rsidR="007D55C1" w:rsidRPr="00F4645D" w14:paraId="3CD3B583" w14:textId="77777777" w:rsidTr="00DE3EEF">
        <w:tc>
          <w:tcPr>
            <w:tcW w:w="793" w:type="pct"/>
          </w:tcPr>
          <w:p w14:paraId="3CC4912E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oulton (2019)</w:t>
            </w:r>
          </w:p>
        </w:tc>
        <w:tc>
          <w:tcPr>
            <w:tcW w:w="438" w:type="pct"/>
          </w:tcPr>
          <w:p w14:paraId="5C0272E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0" w:type="pct"/>
          </w:tcPr>
          <w:p w14:paraId="64FE853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in-depth interviews)</w:t>
            </w:r>
          </w:p>
        </w:tc>
        <w:tc>
          <w:tcPr>
            <w:tcW w:w="734" w:type="pct"/>
          </w:tcPr>
          <w:p w14:paraId="1349A0D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438" w:type="pct"/>
          </w:tcPr>
          <w:p w14:paraId="0AAD313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5" w:type="pct"/>
          </w:tcPr>
          <w:p w14:paraId="314649F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atients with FM label </w:t>
            </w:r>
          </w:p>
        </w:tc>
        <w:tc>
          <w:tcPr>
            <w:tcW w:w="383" w:type="pct"/>
          </w:tcPr>
          <w:p w14:paraId="7090AF5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59" w:type="pct"/>
          </w:tcPr>
          <w:p w14:paraId="79A4A826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%</w:t>
            </w:r>
          </w:p>
        </w:tc>
      </w:tr>
      <w:tr w:rsidR="007D55C1" w:rsidRPr="00F4645D" w14:paraId="3A6050ED" w14:textId="77777777" w:rsidTr="00DE3EEF">
        <w:tc>
          <w:tcPr>
            <w:tcW w:w="793" w:type="pct"/>
          </w:tcPr>
          <w:p w14:paraId="20E7383C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riones-</w:t>
            </w: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Vozmediano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et al (2018)</w:t>
            </w:r>
          </w:p>
        </w:tc>
        <w:tc>
          <w:tcPr>
            <w:tcW w:w="438" w:type="pct"/>
          </w:tcPr>
          <w:p w14:paraId="616520E0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770" w:type="pct"/>
          </w:tcPr>
          <w:p w14:paraId="7FAB0B5C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(in-depth interviews) </w:t>
            </w:r>
          </w:p>
        </w:tc>
        <w:tc>
          <w:tcPr>
            <w:tcW w:w="734" w:type="pct"/>
          </w:tcPr>
          <w:p w14:paraId="5FDFCE6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438" w:type="pct"/>
          </w:tcPr>
          <w:p w14:paraId="27FDC9D7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5" w:type="pct"/>
          </w:tcPr>
          <w:p w14:paraId="4E350C14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CPs caring for FM patients</w:t>
            </w:r>
          </w:p>
        </w:tc>
        <w:tc>
          <w:tcPr>
            <w:tcW w:w="383" w:type="pct"/>
          </w:tcPr>
          <w:p w14:paraId="641D4656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459" w:type="pct"/>
          </w:tcPr>
          <w:p w14:paraId="522040BC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%</w:t>
            </w:r>
          </w:p>
        </w:tc>
      </w:tr>
      <w:tr w:rsidR="007D55C1" w:rsidRPr="00F4645D" w14:paraId="73CA3797" w14:textId="77777777" w:rsidTr="00DE3EEF">
        <w:tc>
          <w:tcPr>
            <w:tcW w:w="793" w:type="pct"/>
          </w:tcPr>
          <w:p w14:paraId="1C0D6BC4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assar et al (2021)</w:t>
            </w:r>
          </w:p>
        </w:tc>
        <w:tc>
          <w:tcPr>
            <w:tcW w:w="438" w:type="pct"/>
          </w:tcPr>
          <w:p w14:paraId="49EC059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770" w:type="pct"/>
          </w:tcPr>
          <w:p w14:paraId="7EA00F7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(survey) </w:t>
            </w:r>
          </w:p>
        </w:tc>
        <w:tc>
          <w:tcPr>
            <w:tcW w:w="734" w:type="pct"/>
          </w:tcPr>
          <w:p w14:paraId="5D7ECB6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S</w:t>
            </w:r>
          </w:p>
        </w:tc>
        <w:tc>
          <w:tcPr>
            <w:tcW w:w="438" w:type="pct"/>
          </w:tcPr>
          <w:p w14:paraId="644E3A02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85" w:type="pct"/>
          </w:tcPr>
          <w:p w14:paraId="281447C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IBS label 24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out IBS label 76%</w:t>
            </w:r>
          </w:p>
        </w:tc>
        <w:tc>
          <w:tcPr>
            <w:tcW w:w="383" w:type="pct"/>
          </w:tcPr>
          <w:p w14:paraId="2D126A19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32</w:t>
            </w:r>
          </w:p>
        </w:tc>
        <w:tc>
          <w:tcPr>
            <w:tcW w:w="459" w:type="pct"/>
          </w:tcPr>
          <w:p w14:paraId="367CFB8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91%</w:t>
            </w:r>
          </w:p>
        </w:tc>
      </w:tr>
      <w:tr w:rsidR="007D55C1" w:rsidRPr="00F4645D" w14:paraId="7D96AC0E" w14:textId="77777777" w:rsidTr="00DE3EEF">
        <w:tc>
          <w:tcPr>
            <w:tcW w:w="793" w:type="pct"/>
          </w:tcPr>
          <w:p w14:paraId="2FC39BFC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ew-Graham et al (2009)</w:t>
            </w:r>
          </w:p>
        </w:tc>
        <w:tc>
          <w:tcPr>
            <w:tcW w:w="438" w:type="pct"/>
          </w:tcPr>
          <w:p w14:paraId="7E43DD3F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0" w:type="pct"/>
          </w:tcPr>
          <w:p w14:paraId="0C8BBDC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(in-depth interviews) </w:t>
            </w:r>
          </w:p>
        </w:tc>
        <w:tc>
          <w:tcPr>
            <w:tcW w:w="734" w:type="pct"/>
          </w:tcPr>
          <w:p w14:paraId="67FBAFB0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, ME</w:t>
            </w:r>
          </w:p>
        </w:tc>
        <w:tc>
          <w:tcPr>
            <w:tcW w:w="438" w:type="pct"/>
          </w:tcPr>
          <w:p w14:paraId="3D8FE893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85" w:type="pct"/>
          </w:tcPr>
          <w:p w14:paraId="54DA2FF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eneral practice nurses </w:t>
            </w:r>
          </w:p>
        </w:tc>
        <w:tc>
          <w:tcPr>
            <w:tcW w:w="383" w:type="pct"/>
          </w:tcPr>
          <w:p w14:paraId="516FB58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4594EEB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%</w:t>
            </w:r>
          </w:p>
        </w:tc>
      </w:tr>
      <w:tr w:rsidR="007D55C1" w:rsidRPr="00F4645D" w14:paraId="65639BBE" w14:textId="77777777" w:rsidTr="00DE3EEF">
        <w:tc>
          <w:tcPr>
            <w:tcW w:w="793" w:type="pct"/>
          </w:tcPr>
          <w:p w14:paraId="1853A387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lareus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&amp; Renstrom- STUDY 1 (2019)</w:t>
            </w:r>
          </w:p>
        </w:tc>
        <w:tc>
          <w:tcPr>
            <w:tcW w:w="438" w:type="pct"/>
          </w:tcPr>
          <w:p w14:paraId="5BB5310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770" w:type="pct"/>
          </w:tcPr>
          <w:p w14:paraId="5127DD12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experimental design)</w:t>
            </w:r>
          </w:p>
        </w:tc>
        <w:tc>
          <w:tcPr>
            <w:tcW w:w="734" w:type="pct"/>
          </w:tcPr>
          <w:p w14:paraId="0158E67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FS</w:t>
            </w:r>
          </w:p>
        </w:tc>
        <w:tc>
          <w:tcPr>
            <w:tcW w:w="438" w:type="pct"/>
          </w:tcPr>
          <w:p w14:paraId="4A8E1E6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85" w:type="pct"/>
          </w:tcPr>
          <w:p w14:paraId="4932021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eneral practitioners </w:t>
            </w:r>
          </w:p>
        </w:tc>
        <w:tc>
          <w:tcPr>
            <w:tcW w:w="383" w:type="pct"/>
          </w:tcPr>
          <w:p w14:paraId="1E87A831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59" w:type="pct"/>
          </w:tcPr>
          <w:p w14:paraId="554C263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%</w:t>
            </w:r>
          </w:p>
        </w:tc>
      </w:tr>
      <w:tr w:rsidR="007D55C1" w:rsidRPr="00F4645D" w14:paraId="000A8E84" w14:textId="77777777" w:rsidTr="00DE3EEF">
        <w:tc>
          <w:tcPr>
            <w:tcW w:w="793" w:type="pct"/>
          </w:tcPr>
          <w:p w14:paraId="395AC0F5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Doebl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et al (2022)</w:t>
            </w:r>
          </w:p>
        </w:tc>
        <w:tc>
          <w:tcPr>
            <w:tcW w:w="438" w:type="pct"/>
          </w:tcPr>
          <w:p w14:paraId="69A9574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0" w:type="pct"/>
          </w:tcPr>
          <w:p w14:paraId="20867505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cross-sectional study)</w:t>
            </w:r>
          </w:p>
        </w:tc>
        <w:tc>
          <w:tcPr>
            <w:tcW w:w="734" w:type="pct"/>
          </w:tcPr>
          <w:p w14:paraId="61441110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438" w:type="pct"/>
          </w:tcPr>
          <w:p w14:paraId="0B4F8143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85" w:type="pct"/>
          </w:tcPr>
          <w:p w14:paraId="041E90C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FM label 26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meeting FM criteria and without label 34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 chronic pain and without a label 41%</w:t>
            </w:r>
          </w:p>
        </w:tc>
        <w:tc>
          <w:tcPr>
            <w:tcW w:w="383" w:type="pct"/>
          </w:tcPr>
          <w:p w14:paraId="23A4E6E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59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59</w:t>
            </w:r>
          </w:p>
        </w:tc>
        <w:tc>
          <w:tcPr>
            <w:tcW w:w="459" w:type="pct"/>
          </w:tcPr>
          <w:p w14:paraId="083BFAA0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64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67% </w:t>
            </w:r>
          </w:p>
        </w:tc>
      </w:tr>
      <w:tr w:rsidR="007D55C1" w:rsidRPr="00F4645D" w14:paraId="078FEF3B" w14:textId="77777777" w:rsidTr="00DE3EEF">
        <w:tc>
          <w:tcPr>
            <w:tcW w:w="793" w:type="pct"/>
          </w:tcPr>
          <w:p w14:paraId="300A0EE2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Hamilton et al (2005)</w:t>
            </w:r>
          </w:p>
        </w:tc>
        <w:tc>
          <w:tcPr>
            <w:tcW w:w="438" w:type="pct"/>
          </w:tcPr>
          <w:p w14:paraId="0CE9BF0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0" w:type="pct"/>
          </w:tcPr>
          <w:p w14:paraId="7E526F9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(cohort study) </w:t>
            </w:r>
          </w:p>
        </w:tc>
        <w:tc>
          <w:tcPr>
            <w:tcW w:w="734" w:type="pct"/>
          </w:tcPr>
          <w:p w14:paraId="3B900451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, ME, FM, PVFS</w:t>
            </w:r>
          </w:p>
        </w:tc>
        <w:tc>
          <w:tcPr>
            <w:tcW w:w="438" w:type="pct"/>
          </w:tcPr>
          <w:p w14:paraId="1F02790F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122</w:t>
            </w:r>
          </w:p>
        </w:tc>
        <w:tc>
          <w:tcPr>
            <w:tcW w:w="985" w:type="pct"/>
          </w:tcPr>
          <w:p w14:paraId="3CEB01ED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CFS label 0.8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 ME label 6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 FM label 5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 PVFS label 88%</w:t>
            </w:r>
          </w:p>
        </w:tc>
        <w:tc>
          <w:tcPr>
            <w:tcW w:w="383" w:type="pct"/>
          </w:tcPr>
          <w:p w14:paraId="1EB5B3E5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40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47 </w:t>
            </w:r>
          </w:p>
          <w:p w14:paraId="3BC3270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9" w:type="pct"/>
          </w:tcPr>
          <w:p w14:paraId="48BCA19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71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78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66%</w:t>
            </w:r>
          </w:p>
        </w:tc>
      </w:tr>
      <w:tr w:rsidR="007D55C1" w:rsidRPr="00F4645D" w14:paraId="0B38A3E5" w14:textId="77777777" w:rsidTr="00DE3EEF">
        <w:tc>
          <w:tcPr>
            <w:tcW w:w="793" w:type="pct"/>
          </w:tcPr>
          <w:p w14:paraId="37D967F3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Huisman et al (2022)</w:t>
            </w:r>
          </w:p>
        </w:tc>
        <w:tc>
          <w:tcPr>
            <w:tcW w:w="438" w:type="pct"/>
          </w:tcPr>
          <w:p w14:paraId="2A75B3FD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</w:t>
            </w:r>
          </w:p>
        </w:tc>
        <w:tc>
          <w:tcPr>
            <w:tcW w:w="770" w:type="pct"/>
          </w:tcPr>
          <w:p w14:paraId="0086BB2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in-depth interviews)</w:t>
            </w:r>
          </w:p>
        </w:tc>
        <w:tc>
          <w:tcPr>
            <w:tcW w:w="734" w:type="pct"/>
          </w:tcPr>
          <w:p w14:paraId="4BC71452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S</w:t>
            </w:r>
          </w:p>
        </w:tc>
        <w:tc>
          <w:tcPr>
            <w:tcW w:w="438" w:type="pct"/>
          </w:tcPr>
          <w:p w14:paraId="2F63745E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5" w:type="pct"/>
          </w:tcPr>
          <w:p w14:paraId="157412A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ISB label</w:t>
            </w:r>
          </w:p>
        </w:tc>
        <w:tc>
          <w:tcPr>
            <w:tcW w:w="383" w:type="pct"/>
          </w:tcPr>
          <w:p w14:paraId="20FBE4E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59" w:type="pct"/>
          </w:tcPr>
          <w:p w14:paraId="7A89957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%</w:t>
            </w:r>
          </w:p>
        </w:tc>
      </w:tr>
      <w:tr w:rsidR="007D55C1" w:rsidRPr="00F4645D" w14:paraId="486AA173" w14:textId="77777777" w:rsidTr="00DE3EEF">
        <w:tc>
          <w:tcPr>
            <w:tcW w:w="793" w:type="pct"/>
          </w:tcPr>
          <w:p w14:paraId="16F4469C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Jason et al (2001)</w:t>
            </w:r>
          </w:p>
        </w:tc>
        <w:tc>
          <w:tcPr>
            <w:tcW w:w="438" w:type="pct"/>
          </w:tcPr>
          <w:p w14:paraId="34458DEA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0" w:type="pct"/>
          </w:tcPr>
          <w:p w14:paraId="6B62092C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e</w:t>
            </w:r>
            <w:r w:rsidRPr="00F4645D">
              <w:rPr>
                <w:rFonts w:asciiTheme="majorBidi" w:hAnsiTheme="majorBidi" w:cstheme="majorBidi"/>
                <w:sz w:val="16"/>
                <w:szCs w:val="16"/>
              </w:rPr>
              <w:t>xperimental design)</w:t>
            </w:r>
          </w:p>
        </w:tc>
        <w:tc>
          <w:tcPr>
            <w:tcW w:w="734" w:type="pct"/>
          </w:tcPr>
          <w:p w14:paraId="2B06BB8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, ME, FN</w:t>
            </w:r>
          </w:p>
        </w:tc>
        <w:tc>
          <w:tcPr>
            <w:tcW w:w="438" w:type="pct"/>
          </w:tcPr>
          <w:p w14:paraId="3C55A62D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985" w:type="pct"/>
          </w:tcPr>
          <w:p w14:paraId="3CD4EEA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cal trainees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Undergraduate medical students </w:t>
            </w:r>
          </w:p>
        </w:tc>
        <w:tc>
          <w:tcPr>
            <w:tcW w:w="383" w:type="pct"/>
          </w:tcPr>
          <w:p w14:paraId="4FD4627F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21D37635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70%</w:t>
            </w:r>
          </w:p>
        </w:tc>
      </w:tr>
      <w:tr w:rsidR="007D55C1" w:rsidRPr="00F4645D" w14:paraId="030DACE8" w14:textId="77777777" w:rsidTr="00DE3EEF">
        <w:tc>
          <w:tcPr>
            <w:tcW w:w="793" w:type="pct"/>
          </w:tcPr>
          <w:p w14:paraId="3DC09C95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Jason et al (2002)</w:t>
            </w:r>
          </w:p>
        </w:tc>
        <w:tc>
          <w:tcPr>
            <w:tcW w:w="438" w:type="pct"/>
          </w:tcPr>
          <w:p w14:paraId="2143D7DF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770" w:type="pct"/>
          </w:tcPr>
          <w:p w14:paraId="42BD5463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experimental design)</w:t>
            </w:r>
          </w:p>
        </w:tc>
        <w:tc>
          <w:tcPr>
            <w:tcW w:w="734" w:type="pct"/>
          </w:tcPr>
          <w:p w14:paraId="745B33A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, FM, FN</w:t>
            </w:r>
          </w:p>
        </w:tc>
        <w:tc>
          <w:tcPr>
            <w:tcW w:w="438" w:type="pct"/>
          </w:tcPr>
          <w:p w14:paraId="69D977C4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85" w:type="pct"/>
          </w:tcPr>
          <w:p w14:paraId="56D47BD5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cal students and trainees</w:t>
            </w:r>
          </w:p>
        </w:tc>
        <w:tc>
          <w:tcPr>
            <w:tcW w:w="383" w:type="pct"/>
          </w:tcPr>
          <w:p w14:paraId="309F8E38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741FCD23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%</w:t>
            </w:r>
          </w:p>
        </w:tc>
      </w:tr>
      <w:tr w:rsidR="007D55C1" w:rsidRPr="00F4645D" w14:paraId="7E09AFF4" w14:textId="77777777" w:rsidTr="00DE3EEF">
        <w:tc>
          <w:tcPr>
            <w:tcW w:w="793" w:type="pct"/>
          </w:tcPr>
          <w:p w14:paraId="3EAEF70E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Kingma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et al (2012)</w:t>
            </w:r>
          </w:p>
        </w:tc>
        <w:tc>
          <w:tcPr>
            <w:tcW w:w="438" w:type="pct"/>
          </w:tcPr>
          <w:p w14:paraId="5948A576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770" w:type="pct"/>
          </w:tcPr>
          <w:p w14:paraId="53007463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cohort study)</w:t>
            </w:r>
          </w:p>
        </w:tc>
        <w:tc>
          <w:tcPr>
            <w:tcW w:w="734" w:type="pct"/>
          </w:tcPr>
          <w:p w14:paraId="537DCF9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</w:t>
            </w:r>
          </w:p>
        </w:tc>
        <w:tc>
          <w:tcPr>
            <w:tcW w:w="438" w:type="pct"/>
          </w:tcPr>
          <w:p w14:paraId="1C925EC1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85" w:type="pct"/>
          </w:tcPr>
          <w:p w14:paraId="3649C5BD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imary care patients</w:t>
            </w:r>
          </w:p>
        </w:tc>
        <w:tc>
          <w:tcPr>
            <w:tcW w:w="383" w:type="pct"/>
          </w:tcPr>
          <w:p w14:paraId="4733C345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27D6FF37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%</w:t>
            </w:r>
          </w:p>
        </w:tc>
      </w:tr>
      <w:tr w:rsidR="007D55C1" w:rsidRPr="00F4645D" w14:paraId="7F0BB9A2" w14:textId="77777777" w:rsidTr="00DE3EEF">
        <w:tc>
          <w:tcPr>
            <w:tcW w:w="793" w:type="pct"/>
          </w:tcPr>
          <w:p w14:paraId="54B00EB6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Kingma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et al (2013)</w:t>
            </w:r>
          </w:p>
        </w:tc>
        <w:tc>
          <w:tcPr>
            <w:tcW w:w="438" w:type="pct"/>
          </w:tcPr>
          <w:p w14:paraId="01314BB1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Netherlands</w:t>
            </w:r>
          </w:p>
        </w:tc>
        <w:tc>
          <w:tcPr>
            <w:tcW w:w="770" w:type="pct"/>
          </w:tcPr>
          <w:p w14:paraId="5B31642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Cohort study)</w:t>
            </w:r>
          </w:p>
        </w:tc>
        <w:tc>
          <w:tcPr>
            <w:tcW w:w="734" w:type="pct"/>
          </w:tcPr>
          <w:p w14:paraId="10DCBF8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BS, PMS, FM, CFS, Globus syndrome, Whiplash</w:t>
            </w:r>
          </w:p>
        </w:tc>
        <w:tc>
          <w:tcPr>
            <w:tcW w:w="438" w:type="pct"/>
          </w:tcPr>
          <w:p w14:paraId="7FAC97A6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985" w:type="pct"/>
          </w:tcPr>
          <w:p w14:paraId="1B42B3F1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atients with at least one FD label (FM, IBS, CFS, Globus Syndrome, Whiplash, PMS) 26% </w:t>
            </w:r>
          </w:p>
          <w:p w14:paraId="68FDE8F5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out FD label 74%</w:t>
            </w:r>
          </w:p>
        </w:tc>
        <w:tc>
          <w:tcPr>
            <w:tcW w:w="383" w:type="pct"/>
          </w:tcPr>
          <w:p w14:paraId="6FDEF8F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9" w:type="pct"/>
          </w:tcPr>
          <w:p w14:paraId="5802D0A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%</w:t>
            </w:r>
          </w:p>
        </w:tc>
      </w:tr>
      <w:tr w:rsidR="007D55C1" w:rsidRPr="00F4645D" w14:paraId="240E0737" w14:textId="77777777" w:rsidTr="00DE3EEF">
        <w:tc>
          <w:tcPr>
            <w:tcW w:w="793" w:type="pct"/>
          </w:tcPr>
          <w:p w14:paraId="7FDD7EAC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oble et al (2019)</w:t>
            </w:r>
          </w:p>
        </w:tc>
        <w:tc>
          <w:tcPr>
            <w:tcW w:w="438" w:type="pct"/>
          </w:tcPr>
          <w:p w14:paraId="6F51923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ustralia </w:t>
            </w:r>
          </w:p>
        </w:tc>
        <w:tc>
          <w:tcPr>
            <w:tcW w:w="770" w:type="pct"/>
          </w:tcPr>
          <w:p w14:paraId="2763C41E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 xml:space="preserve">(experimental design) </w:t>
            </w:r>
          </w:p>
        </w:tc>
        <w:tc>
          <w:tcPr>
            <w:tcW w:w="734" w:type="pct"/>
          </w:tcPr>
          <w:p w14:paraId="39676EEB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S</w:t>
            </w:r>
          </w:p>
        </w:tc>
        <w:tc>
          <w:tcPr>
            <w:tcW w:w="438" w:type="pct"/>
          </w:tcPr>
          <w:p w14:paraId="5016F3CE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85" w:type="pct"/>
          </w:tcPr>
          <w:p w14:paraId="1B93F5C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iversity students</w:t>
            </w:r>
          </w:p>
        </w:tc>
        <w:tc>
          <w:tcPr>
            <w:tcW w:w="383" w:type="pct"/>
          </w:tcPr>
          <w:p w14:paraId="1648F298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9" w:type="pct"/>
          </w:tcPr>
          <w:p w14:paraId="078F6B24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%</w:t>
            </w:r>
          </w:p>
        </w:tc>
      </w:tr>
      <w:tr w:rsidR="007D55C1" w:rsidRPr="00F4645D" w14:paraId="7CA5212B" w14:textId="77777777" w:rsidTr="00DE3EEF">
        <w:tc>
          <w:tcPr>
            <w:tcW w:w="793" w:type="pct"/>
          </w:tcPr>
          <w:p w14:paraId="4937993A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Undeland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alterud</w:t>
            </w:r>
            <w:proofErr w:type="spellEnd"/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 (2007)</w:t>
            </w:r>
          </w:p>
        </w:tc>
        <w:tc>
          <w:tcPr>
            <w:tcW w:w="438" w:type="pct"/>
          </w:tcPr>
          <w:p w14:paraId="74FE3483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770" w:type="pct"/>
          </w:tcPr>
          <w:p w14:paraId="57317BC0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focus groups)</w:t>
            </w:r>
          </w:p>
        </w:tc>
        <w:tc>
          <w:tcPr>
            <w:tcW w:w="734" w:type="pct"/>
          </w:tcPr>
          <w:p w14:paraId="20655FD3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438" w:type="pct"/>
          </w:tcPr>
          <w:p w14:paraId="6C19EAC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5" w:type="pct"/>
          </w:tcPr>
          <w:p w14:paraId="3950DF49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FM label</w:t>
            </w:r>
          </w:p>
        </w:tc>
        <w:tc>
          <w:tcPr>
            <w:tcW w:w="383" w:type="pct"/>
          </w:tcPr>
          <w:p w14:paraId="6E92CB42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108C97B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%</w:t>
            </w:r>
          </w:p>
        </w:tc>
      </w:tr>
      <w:tr w:rsidR="007D55C1" w:rsidRPr="00F4645D" w14:paraId="737868EB" w14:textId="77777777" w:rsidTr="00DE3EEF">
        <w:tc>
          <w:tcPr>
            <w:tcW w:w="793" w:type="pct"/>
          </w:tcPr>
          <w:p w14:paraId="65F658B8" w14:textId="77777777" w:rsidR="007D55C1" w:rsidRPr="00F4645D" w:rsidRDefault="007D55C1" w:rsidP="00DE3EEF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White et al (2002)</w:t>
            </w:r>
          </w:p>
        </w:tc>
        <w:tc>
          <w:tcPr>
            <w:tcW w:w="438" w:type="pct"/>
          </w:tcPr>
          <w:p w14:paraId="36B66C7A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770" w:type="pct"/>
          </w:tcPr>
          <w:p w14:paraId="0F6C51CD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ntitative 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(</w:t>
            </w:r>
            <w:r w:rsidRPr="00F4645D">
              <w:rPr>
                <w:rFonts w:asciiTheme="majorBidi" w:hAnsiTheme="majorBidi" w:cstheme="majorBidi"/>
                <w:sz w:val="16"/>
                <w:szCs w:val="16"/>
              </w:rPr>
              <w:t>cohort study)</w:t>
            </w:r>
          </w:p>
        </w:tc>
        <w:tc>
          <w:tcPr>
            <w:tcW w:w="734" w:type="pct"/>
          </w:tcPr>
          <w:p w14:paraId="498AD1E8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438" w:type="pct"/>
          </w:tcPr>
          <w:p w14:paraId="6DA3801A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85" w:type="pct"/>
          </w:tcPr>
          <w:p w14:paraId="347668F2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tients with FM label 16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Patients without FM label 41%</w:t>
            </w:r>
          </w:p>
          <w:p w14:paraId="3DA4DD5D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in controls 43%</w:t>
            </w:r>
          </w:p>
        </w:tc>
        <w:tc>
          <w:tcPr>
            <w:tcW w:w="383" w:type="pct"/>
          </w:tcPr>
          <w:p w14:paraId="78CCFD44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49</w:t>
            </w:r>
          </w:p>
          <w:p w14:paraId="6B1D1AA7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sz w:val="16"/>
                <w:szCs w:val="16"/>
              </w:rPr>
              <w:t>N/R</w:t>
            </w:r>
          </w:p>
        </w:tc>
        <w:tc>
          <w:tcPr>
            <w:tcW w:w="459" w:type="pct"/>
          </w:tcPr>
          <w:p w14:paraId="569469BC" w14:textId="77777777" w:rsidR="007D55C1" w:rsidRPr="00F4645D" w:rsidRDefault="007D55C1" w:rsidP="00DE3EE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%</w:t>
            </w:r>
            <w:r w:rsidRPr="00F4645D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  <w:t>81%</w:t>
            </w:r>
          </w:p>
          <w:p w14:paraId="16A92EE3" w14:textId="77777777" w:rsidR="007D55C1" w:rsidRPr="00F4645D" w:rsidRDefault="007D55C1" w:rsidP="00DE3EE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4645D">
              <w:rPr>
                <w:rFonts w:asciiTheme="majorBidi" w:hAnsiTheme="majorBidi" w:cstheme="majorBidi"/>
                <w:sz w:val="16"/>
                <w:szCs w:val="16"/>
              </w:rPr>
              <w:t>N/R</w:t>
            </w:r>
          </w:p>
        </w:tc>
      </w:tr>
    </w:tbl>
    <w:p w14:paraId="6D5DF0E3" w14:textId="77777777" w:rsidR="007D55C1" w:rsidRPr="00F4645D" w:rsidRDefault="007D55C1" w:rsidP="007D55C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15"/>
          <w:szCs w:val="15"/>
        </w:rPr>
      </w:pPr>
      <w:r w:rsidRPr="00F4645D">
        <w:rPr>
          <w:rFonts w:asciiTheme="majorBidi" w:hAnsiTheme="majorBidi" w:cstheme="majorBidi"/>
          <w:i/>
          <w:iCs/>
          <w:sz w:val="15"/>
          <w:szCs w:val="15"/>
        </w:rPr>
        <w:t>N/R: Not Reported</w:t>
      </w:r>
    </w:p>
    <w:p w14:paraId="47EF157F" w14:textId="77777777" w:rsidR="007D55C1" w:rsidRPr="00F4645D" w:rsidRDefault="007D55C1" w:rsidP="007D55C1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i/>
          <w:iCs/>
          <w:sz w:val="15"/>
          <w:szCs w:val="15"/>
        </w:rPr>
      </w:pPr>
      <w:r w:rsidRPr="00F4645D">
        <w:rPr>
          <w:rFonts w:asciiTheme="majorBidi" w:hAnsiTheme="majorBidi" w:cstheme="majorBidi"/>
          <w:i/>
          <w:iCs/>
          <w:sz w:val="15"/>
          <w:szCs w:val="15"/>
        </w:rPr>
        <w:t xml:space="preserve">Abbreviations: </w:t>
      </w:r>
    </w:p>
    <w:p w14:paraId="3A188BAB" w14:textId="77777777" w:rsidR="007D55C1" w:rsidRPr="00F4645D" w:rsidRDefault="007D55C1" w:rsidP="007D55C1">
      <w:pPr>
        <w:pStyle w:val="ListParagraph"/>
        <w:rPr>
          <w:rFonts w:asciiTheme="majorBidi" w:hAnsiTheme="majorBidi" w:cstheme="majorBidi"/>
          <w:i/>
          <w:iCs/>
          <w:sz w:val="15"/>
          <w:szCs w:val="15"/>
        </w:rPr>
      </w:pPr>
      <w:r w:rsidRPr="00F4645D">
        <w:rPr>
          <w:rFonts w:asciiTheme="majorBidi" w:hAnsiTheme="majorBidi" w:cstheme="majorBidi"/>
          <w:i/>
          <w:iCs/>
          <w:sz w:val="15"/>
          <w:szCs w:val="15"/>
        </w:rPr>
        <w:t xml:space="preserve">CFS: Chronic Fatigue Syndrome, FM: Fibromyalgia, FN: Florence Nightingale disease, HCPs: Health Care Professionals, IBS: Irritable Bowel Syndrome, ME: </w:t>
      </w:r>
      <w:proofErr w:type="spellStart"/>
      <w:r w:rsidRPr="00F4645D">
        <w:rPr>
          <w:rFonts w:asciiTheme="majorBidi" w:hAnsiTheme="majorBidi" w:cstheme="majorBidi"/>
          <w:i/>
          <w:iCs/>
          <w:sz w:val="15"/>
          <w:szCs w:val="15"/>
        </w:rPr>
        <w:t>Myalgic</w:t>
      </w:r>
      <w:proofErr w:type="spellEnd"/>
      <w:r w:rsidRPr="00F4645D">
        <w:rPr>
          <w:rFonts w:asciiTheme="majorBidi" w:hAnsiTheme="majorBidi" w:cstheme="majorBidi"/>
          <w:i/>
          <w:iCs/>
          <w:sz w:val="15"/>
          <w:szCs w:val="15"/>
        </w:rPr>
        <w:t xml:space="preserve"> Encephalomyelitis, NFS: Nonspecific, Functional, and Somatoform syndromes, PMS: Pre-Menstrual Syndrome, PVFS: Post-viral Fatigue Syndrome.</w:t>
      </w:r>
    </w:p>
    <w:p w14:paraId="5AB2F37D" w14:textId="77777777" w:rsidR="007D55C1" w:rsidRPr="00F4645D" w:rsidRDefault="007D55C1" w:rsidP="007D55C1">
      <w:pPr>
        <w:pStyle w:val="ListParagraph"/>
        <w:rPr>
          <w:rFonts w:asciiTheme="majorBidi" w:hAnsiTheme="majorBidi" w:cstheme="majorBidi"/>
          <w:i/>
          <w:iCs/>
          <w:sz w:val="15"/>
          <w:szCs w:val="15"/>
        </w:rPr>
      </w:pPr>
    </w:p>
    <w:p w14:paraId="1E33F07B" w14:textId="77777777" w:rsidR="007D55C1" w:rsidRPr="00F4645D" w:rsidRDefault="007D55C1" w:rsidP="007D55C1">
      <w:pPr>
        <w:pStyle w:val="ListParagraph"/>
        <w:rPr>
          <w:rFonts w:asciiTheme="majorBidi" w:hAnsiTheme="majorBidi" w:cstheme="majorBidi"/>
          <w:i/>
          <w:iCs/>
          <w:sz w:val="15"/>
          <w:szCs w:val="15"/>
        </w:rPr>
      </w:pPr>
    </w:p>
    <w:p w14:paraId="56B1F27A" w14:textId="77777777" w:rsidR="00472C40" w:rsidRDefault="00472C40"/>
    <w:sectPr w:rsidR="00472C40" w:rsidSect="006453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D71CF6"/>
    <w:multiLevelType w:val="hybridMultilevel"/>
    <w:tmpl w:val="71C0495E"/>
    <w:lvl w:ilvl="0" w:tplc="F146BB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581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DD"/>
    <w:rsid w:val="00005366"/>
    <w:rsid w:val="00005C0D"/>
    <w:rsid w:val="0000623E"/>
    <w:rsid w:val="00013C4D"/>
    <w:rsid w:val="0003089C"/>
    <w:rsid w:val="000341CA"/>
    <w:rsid w:val="000447B3"/>
    <w:rsid w:val="00044977"/>
    <w:rsid w:val="00053C05"/>
    <w:rsid w:val="000546C2"/>
    <w:rsid w:val="00075611"/>
    <w:rsid w:val="00083E2B"/>
    <w:rsid w:val="000923B2"/>
    <w:rsid w:val="000931DB"/>
    <w:rsid w:val="000A1F23"/>
    <w:rsid w:val="000A4D1E"/>
    <w:rsid w:val="000B1390"/>
    <w:rsid w:val="000C2FA5"/>
    <w:rsid w:val="000C66DA"/>
    <w:rsid w:val="000D5E9B"/>
    <w:rsid w:val="000D69F7"/>
    <w:rsid w:val="000E4CEF"/>
    <w:rsid w:val="000E5551"/>
    <w:rsid w:val="001006CA"/>
    <w:rsid w:val="001029AD"/>
    <w:rsid w:val="001125A6"/>
    <w:rsid w:val="0011448A"/>
    <w:rsid w:val="00121DDD"/>
    <w:rsid w:val="00125E90"/>
    <w:rsid w:val="00145922"/>
    <w:rsid w:val="001531A4"/>
    <w:rsid w:val="00154866"/>
    <w:rsid w:val="001651DF"/>
    <w:rsid w:val="00166B1E"/>
    <w:rsid w:val="001671E3"/>
    <w:rsid w:val="001774F7"/>
    <w:rsid w:val="001826A0"/>
    <w:rsid w:val="00182F49"/>
    <w:rsid w:val="00183A82"/>
    <w:rsid w:val="00186F01"/>
    <w:rsid w:val="00186FF2"/>
    <w:rsid w:val="00191433"/>
    <w:rsid w:val="001A3569"/>
    <w:rsid w:val="001A62C7"/>
    <w:rsid w:val="001B630B"/>
    <w:rsid w:val="001C12CD"/>
    <w:rsid w:val="001C216D"/>
    <w:rsid w:val="001C6865"/>
    <w:rsid w:val="001D5382"/>
    <w:rsid w:val="001E1C60"/>
    <w:rsid w:val="001E7CE3"/>
    <w:rsid w:val="001E7D1F"/>
    <w:rsid w:val="001F002A"/>
    <w:rsid w:val="001F44CC"/>
    <w:rsid w:val="00205524"/>
    <w:rsid w:val="0020587C"/>
    <w:rsid w:val="00206A9B"/>
    <w:rsid w:val="002146C3"/>
    <w:rsid w:val="00214815"/>
    <w:rsid w:val="00226EC3"/>
    <w:rsid w:val="00231357"/>
    <w:rsid w:val="00234181"/>
    <w:rsid w:val="0023617C"/>
    <w:rsid w:val="00237069"/>
    <w:rsid w:val="002401F1"/>
    <w:rsid w:val="00245460"/>
    <w:rsid w:val="002561F5"/>
    <w:rsid w:val="00263810"/>
    <w:rsid w:val="002647FB"/>
    <w:rsid w:val="00265FDD"/>
    <w:rsid w:val="0027205C"/>
    <w:rsid w:val="00272D1E"/>
    <w:rsid w:val="002761FB"/>
    <w:rsid w:val="002819B7"/>
    <w:rsid w:val="00282DF4"/>
    <w:rsid w:val="002830B7"/>
    <w:rsid w:val="002876FE"/>
    <w:rsid w:val="00294043"/>
    <w:rsid w:val="002A3BFF"/>
    <w:rsid w:val="002A5911"/>
    <w:rsid w:val="002B1502"/>
    <w:rsid w:val="002B313F"/>
    <w:rsid w:val="002E41EA"/>
    <w:rsid w:val="002F274F"/>
    <w:rsid w:val="00302987"/>
    <w:rsid w:val="00304B46"/>
    <w:rsid w:val="00307D7C"/>
    <w:rsid w:val="00315E24"/>
    <w:rsid w:val="00316AB5"/>
    <w:rsid w:val="003317EE"/>
    <w:rsid w:val="00345904"/>
    <w:rsid w:val="00361526"/>
    <w:rsid w:val="00365915"/>
    <w:rsid w:val="00370805"/>
    <w:rsid w:val="003775C0"/>
    <w:rsid w:val="00383DDC"/>
    <w:rsid w:val="00386171"/>
    <w:rsid w:val="003A2111"/>
    <w:rsid w:val="003A2815"/>
    <w:rsid w:val="003A49AB"/>
    <w:rsid w:val="003B17AA"/>
    <w:rsid w:val="003B2AC7"/>
    <w:rsid w:val="003B3245"/>
    <w:rsid w:val="003E04BE"/>
    <w:rsid w:val="003E0593"/>
    <w:rsid w:val="003E76EB"/>
    <w:rsid w:val="003F2A5C"/>
    <w:rsid w:val="003F3F8D"/>
    <w:rsid w:val="003F580E"/>
    <w:rsid w:val="003F6080"/>
    <w:rsid w:val="003F764C"/>
    <w:rsid w:val="0040066D"/>
    <w:rsid w:val="0040302E"/>
    <w:rsid w:val="004203E3"/>
    <w:rsid w:val="004246C2"/>
    <w:rsid w:val="00432793"/>
    <w:rsid w:val="004336DD"/>
    <w:rsid w:val="0043683A"/>
    <w:rsid w:val="0045292D"/>
    <w:rsid w:val="00456642"/>
    <w:rsid w:val="00462A28"/>
    <w:rsid w:val="00462F64"/>
    <w:rsid w:val="00463521"/>
    <w:rsid w:val="00472C40"/>
    <w:rsid w:val="00474D5A"/>
    <w:rsid w:val="00481452"/>
    <w:rsid w:val="004821F4"/>
    <w:rsid w:val="00483FBF"/>
    <w:rsid w:val="00487532"/>
    <w:rsid w:val="00491A2D"/>
    <w:rsid w:val="0049677D"/>
    <w:rsid w:val="004A4525"/>
    <w:rsid w:val="004A73DB"/>
    <w:rsid w:val="004D4A12"/>
    <w:rsid w:val="004D526D"/>
    <w:rsid w:val="004E35A9"/>
    <w:rsid w:val="004E4743"/>
    <w:rsid w:val="004F487D"/>
    <w:rsid w:val="004F7244"/>
    <w:rsid w:val="005042EE"/>
    <w:rsid w:val="00513C3C"/>
    <w:rsid w:val="00514DE8"/>
    <w:rsid w:val="00520AF8"/>
    <w:rsid w:val="0052121A"/>
    <w:rsid w:val="005242D1"/>
    <w:rsid w:val="005266CF"/>
    <w:rsid w:val="00527096"/>
    <w:rsid w:val="005340A4"/>
    <w:rsid w:val="005348DB"/>
    <w:rsid w:val="00536DA1"/>
    <w:rsid w:val="005373EA"/>
    <w:rsid w:val="00537990"/>
    <w:rsid w:val="00541622"/>
    <w:rsid w:val="00551F66"/>
    <w:rsid w:val="00561253"/>
    <w:rsid w:val="00566AE7"/>
    <w:rsid w:val="005828C2"/>
    <w:rsid w:val="00584CFF"/>
    <w:rsid w:val="00584ED8"/>
    <w:rsid w:val="005865EE"/>
    <w:rsid w:val="005920B4"/>
    <w:rsid w:val="00592FEA"/>
    <w:rsid w:val="005A0E39"/>
    <w:rsid w:val="005A729F"/>
    <w:rsid w:val="005B6F9B"/>
    <w:rsid w:val="005D13A5"/>
    <w:rsid w:val="005E0845"/>
    <w:rsid w:val="005F0C6D"/>
    <w:rsid w:val="005F1D37"/>
    <w:rsid w:val="006120D4"/>
    <w:rsid w:val="00613F9D"/>
    <w:rsid w:val="00615581"/>
    <w:rsid w:val="0062393A"/>
    <w:rsid w:val="00632824"/>
    <w:rsid w:val="006367CC"/>
    <w:rsid w:val="00637E71"/>
    <w:rsid w:val="006453C1"/>
    <w:rsid w:val="00647D42"/>
    <w:rsid w:val="00650403"/>
    <w:rsid w:val="00664EE2"/>
    <w:rsid w:val="006678C0"/>
    <w:rsid w:val="00670F49"/>
    <w:rsid w:val="0067310C"/>
    <w:rsid w:val="00680471"/>
    <w:rsid w:val="00680F3D"/>
    <w:rsid w:val="006815D4"/>
    <w:rsid w:val="00684B1C"/>
    <w:rsid w:val="006918F7"/>
    <w:rsid w:val="00692530"/>
    <w:rsid w:val="006A2E7B"/>
    <w:rsid w:val="006B1556"/>
    <w:rsid w:val="006C209D"/>
    <w:rsid w:val="006F15F0"/>
    <w:rsid w:val="006F1B35"/>
    <w:rsid w:val="006F3572"/>
    <w:rsid w:val="006F428D"/>
    <w:rsid w:val="007020AA"/>
    <w:rsid w:val="00705597"/>
    <w:rsid w:val="00712A1C"/>
    <w:rsid w:val="00712D61"/>
    <w:rsid w:val="00714C4D"/>
    <w:rsid w:val="00720698"/>
    <w:rsid w:val="007227C4"/>
    <w:rsid w:val="00727529"/>
    <w:rsid w:val="00727BCB"/>
    <w:rsid w:val="007418E8"/>
    <w:rsid w:val="00744AD1"/>
    <w:rsid w:val="007663CD"/>
    <w:rsid w:val="00780C43"/>
    <w:rsid w:val="00781093"/>
    <w:rsid w:val="00797A00"/>
    <w:rsid w:val="007A112B"/>
    <w:rsid w:val="007A2755"/>
    <w:rsid w:val="007A46BF"/>
    <w:rsid w:val="007B00E1"/>
    <w:rsid w:val="007B372D"/>
    <w:rsid w:val="007B79B5"/>
    <w:rsid w:val="007C06F9"/>
    <w:rsid w:val="007C5A54"/>
    <w:rsid w:val="007C7759"/>
    <w:rsid w:val="007D081F"/>
    <w:rsid w:val="007D296F"/>
    <w:rsid w:val="007D55C1"/>
    <w:rsid w:val="007D5E21"/>
    <w:rsid w:val="007D711D"/>
    <w:rsid w:val="007E2BC8"/>
    <w:rsid w:val="007E338B"/>
    <w:rsid w:val="007E3F78"/>
    <w:rsid w:val="007F6511"/>
    <w:rsid w:val="007F76B8"/>
    <w:rsid w:val="00801699"/>
    <w:rsid w:val="008037CD"/>
    <w:rsid w:val="0080578E"/>
    <w:rsid w:val="00806B4C"/>
    <w:rsid w:val="008118E2"/>
    <w:rsid w:val="0081734A"/>
    <w:rsid w:val="00821538"/>
    <w:rsid w:val="00821F44"/>
    <w:rsid w:val="00822CF0"/>
    <w:rsid w:val="00826075"/>
    <w:rsid w:val="0083045B"/>
    <w:rsid w:val="008308D4"/>
    <w:rsid w:val="0083635D"/>
    <w:rsid w:val="00851110"/>
    <w:rsid w:val="0086234A"/>
    <w:rsid w:val="008632C0"/>
    <w:rsid w:val="00870238"/>
    <w:rsid w:val="00871A56"/>
    <w:rsid w:val="0087348C"/>
    <w:rsid w:val="00875BC6"/>
    <w:rsid w:val="00876EB6"/>
    <w:rsid w:val="0088253B"/>
    <w:rsid w:val="00892748"/>
    <w:rsid w:val="008A4D46"/>
    <w:rsid w:val="008A676F"/>
    <w:rsid w:val="008B2EE7"/>
    <w:rsid w:val="008B5756"/>
    <w:rsid w:val="008C26D1"/>
    <w:rsid w:val="008C7028"/>
    <w:rsid w:val="008D13B0"/>
    <w:rsid w:val="008D1786"/>
    <w:rsid w:val="008D2E7A"/>
    <w:rsid w:val="008D43A7"/>
    <w:rsid w:val="008D45EA"/>
    <w:rsid w:val="008D461A"/>
    <w:rsid w:val="008E62FD"/>
    <w:rsid w:val="008E7B9E"/>
    <w:rsid w:val="008F02C2"/>
    <w:rsid w:val="008F20AC"/>
    <w:rsid w:val="008F3E7F"/>
    <w:rsid w:val="008F5E45"/>
    <w:rsid w:val="00905E3B"/>
    <w:rsid w:val="00906F7A"/>
    <w:rsid w:val="009079F8"/>
    <w:rsid w:val="00910DB8"/>
    <w:rsid w:val="00922A69"/>
    <w:rsid w:val="00923F11"/>
    <w:rsid w:val="00923F3B"/>
    <w:rsid w:val="00924A85"/>
    <w:rsid w:val="00932300"/>
    <w:rsid w:val="00934047"/>
    <w:rsid w:val="00947235"/>
    <w:rsid w:val="00953327"/>
    <w:rsid w:val="0095358B"/>
    <w:rsid w:val="00954C9F"/>
    <w:rsid w:val="00955599"/>
    <w:rsid w:val="0095575C"/>
    <w:rsid w:val="00955D1D"/>
    <w:rsid w:val="009561DC"/>
    <w:rsid w:val="009569A7"/>
    <w:rsid w:val="0096419F"/>
    <w:rsid w:val="00967A99"/>
    <w:rsid w:val="00970F04"/>
    <w:rsid w:val="00971AD4"/>
    <w:rsid w:val="009851CB"/>
    <w:rsid w:val="009A6AD0"/>
    <w:rsid w:val="009A72D5"/>
    <w:rsid w:val="009B09A8"/>
    <w:rsid w:val="009B7CCB"/>
    <w:rsid w:val="009C19D4"/>
    <w:rsid w:val="009C1EB9"/>
    <w:rsid w:val="009C238E"/>
    <w:rsid w:val="009D104D"/>
    <w:rsid w:val="009D1447"/>
    <w:rsid w:val="009E611B"/>
    <w:rsid w:val="009E6C16"/>
    <w:rsid w:val="009F6063"/>
    <w:rsid w:val="00A06143"/>
    <w:rsid w:val="00A22064"/>
    <w:rsid w:val="00A26EDB"/>
    <w:rsid w:val="00A30233"/>
    <w:rsid w:val="00A304C1"/>
    <w:rsid w:val="00A514D0"/>
    <w:rsid w:val="00A53227"/>
    <w:rsid w:val="00A538E2"/>
    <w:rsid w:val="00A53942"/>
    <w:rsid w:val="00A54296"/>
    <w:rsid w:val="00A5585E"/>
    <w:rsid w:val="00AD484D"/>
    <w:rsid w:val="00AD5364"/>
    <w:rsid w:val="00AD6006"/>
    <w:rsid w:val="00AE47BF"/>
    <w:rsid w:val="00AE6BDF"/>
    <w:rsid w:val="00B0158B"/>
    <w:rsid w:val="00B11A25"/>
    <w:rsid w:val="00B13ED9"/>
    <w:rsid w:val="00B14470"/>
    <w:rsid w:val="00B15307"/>
    <w:rsid w:val="00B15A69"/>
    <w:rsid w:val="00B20875"/>
    <w:rsid w:val="00B22549"/>
    <w:rsid w:val="00B267E2"/>
    <w:rsid w:val="00B32831"/>
    <w:rsid w:val="00B33C1A"/>
    <w:rsid w:val="00B359C5"/>
    <w:rsid w:val="00B45348"/>
    <w:rsid w:val="00B456DF"/>
    <w:rsid w:val="00B45A7E"/>
    <w:rsid w:val="00B53520"/>
    <w:rsid w:val="00B867F1"/>
    <w:rsid w:val="00B902D3"/>
    <w:rsid w:val="00B9203C"/>
    <w:rsid w:val="00BA1A95"/>
    <w:rsid w:val="00BA2638"/>
    <w:rsid w:val="00BA2760"/>
    <w:rsid w:val="00BA7EB2"/>
    <w:rsid w:val="00BB4A9F"/>
    <w:rsid w:val="00BB522D"/>
    <w:rsid w:val="00BB7644"/>
    <w:rsid w:val="00BC5C9C"/>
    <w:rsid w:val="00BC6AF4"/>
    <w:rsid w:val="00BD63EA"/>
    <w:rsid w:val="00BE1655"/>
    <w:rsid w:val="00BE46D2"/>
    <w:rsid w:val="00BE705E"/>
    <w:rsid w:val="00BE7700"/>
    <w:rsid w:val="00BE7B0A"/>
    <w:rsid w:val="00BF16BB"/>
    <w:rsid w:val="00BF5BA3"/>
    <w:rsid w:val="00C03645"/>
    <w:rsid w:val="00C055CF"/>
    <w:rsid w:val="00C077E5"/>
    <w:rsid w:val="00C10218"/>
    <w:rsid w:val="00C12F01"/>
    <w:rsid w:val="00C21F2C"/>
    <w:rsid w:val="00C22BD4"/>
    <w:rsid w:val="00C33A63"/>
    <w:rsid w:val="00C34468"/>
    <w:rsid w:val="00C355AC"/>
    <w:rsid w:val="00C40A38"/>
    <w:rsid w:val="00C519D1"/>
    <w:rsid w:val="00C62215"/>
    <w:rsid w:val="00C6238F"/>
    <w:rsid w:val="00C7249F"/>
    <w:rsid w:val="00C779F8"/>
    <w:rsid w:val="00C86068"/>
    <w:rsid w:val="00C8692A"/>
    <w:rsid w:val="00C90262"/>
    <w:rsid w:val="00C90EC1"/>
    <w:rsid w:val="00C93C40"/>
    <w:rsid w:val="00C95260"/>
    <w:rsid w:val="00CA0ABD"/>
    <w:rsid w:val="00CA0D55"/>
    <w:rsid w:val="00CA3FBF"/>
    <w:rsid w:val="00CA654F"/>
    <w:rsid w:val="00CC61CB"/>
    <w:rsid w:val="00CC6B7B"/>
    <w:rsid w:val="00CD4171"/>
    <w:rsid w:val="00CD508A"/>
    <w:rsid w:val="00CE07A5"/>
    <w:rsid w:val="00CE36FC"/>
    <w:rsid w:val="00CE3A1F"/>
    <w:rsid w:val="00CE6573"/>
    <w:rsid w:val="00D125D1"/>
    <w:rsid w:val="00D12679"/>
    <w:rsid w:val="00D126B4"/>
    <w:rsid w:val="00D15FC9"/>
    <w:rsid w:val="00D202E9"/>
    <w:rsid w:val="00D20AA4"/>
    <w:rsid w:val="00D239F4"/>
    <w:rsid w:val="00D33131"/>
    <w:rsid w:val="00D337E6"/>
    <w:rsid w:val="00D347CC"/>
    <w:rsid w:val="00D41093"/>
    <w:rsid w:val="00D42BB8"/>
    <w:rsid w:val="00D431D1"/>
    <w:rsid w:val="00D44700"/>
    <w:rsid w:val="00D46009"/>
    <w:rsid w:val="00D55AF1"/>
    <w:rsid w:val="00D71B7E"/>
    <w:rsid w:val="00D762CD"/>
    <w:rsid w:val="00D90D18"/>
    <w:rsid w:val="00D92A84"/>
    <w:rsid w:val="00D93D9A"/>
    <w:rsid w:val="00D97627"/>
    <w:rsid w:val="00DA0AC4"/>
    <w:rsid w:val="00DA0E10"/>
    <w:rsid w:val="00DA24B7"/>
    <w:rsid w:val="00DA4382"/>
    <w:rsid w:val="00DA7A6B"/>
    <w:rsid w:val="00DB169C"/>
    <w:rsid w:val="00DC2E7A"/>
    <w:rsid w:val="00DC4304"/>
    <w:rsid w:val="00DC5905"/>
    <w:rsid w:val="00DF0440"/>
    <w:rsid w:val="00DF6FD9"/>
    <w:rsid w:val="00E0141C"/>
    <w:rsid w:val="00E05FA5"/>
    <w:rsid w:val="00E0783B"/>
    <w:rsid w:val="00E107AC"/>
    <w:rsid w:val="00E17A2B"/>
    <w:rsid w:val="00E20419"/>
    <w:rsid w:val="00E22EF0"/>
    <w:rsid w:val="00E24152"/>
    <w:rsid w:val="00E26D87"/>
    <w:rsid w:val="00E36172"/>
    <w:rsid w:val="00E418CD"/>
    <w:rsid w:val="00E4632A"/>
    <w:rsid w:val="00E53679"/>
    <w:rsid w:val="00E56A25"/>
    <w:rsid w:val="00E57D43"/>
    <w:rsid w:val="00E61830"/>
    <w:rsid w:val="00E62FDB"/>
    <w:rsid w:val="00E637C0"/>
    <w:rsid w:val="00E756A6"/>
    <w:rsid w:val="00E81F1B"/>
    <w:rsid w:val="00E866C5"/>
    <w:rsid w:val="00E86CDD"/>
    <w:rsid w:val="00EB5E43"/>
    <w:rsid w:val="00EB7723"/>
    <w:rsid w:val="00EB7FEA"/>
    <w:rsid w:val="00EC498E"/>
    <w:rsid w:val="00EC7E61"/>
    <w:rsid w:val="00ED3920"/>
    <w:rsid w:val="00EF1F8A"/>
    <w:rsid w:val="00F00CCC"/>
    <w:rsid w:val="00F075DC"/>
    <w:rsid w:val="00F22452"/>
    <w:rsid w:val="00F22A7D"/>
    <w:rsid w:val="00F327D4"/>
    <w:rsid w:val="00F4279D"/>
    <w:rsid w:val="00F4335E"/>
    <w:rsid w:val="00F43A13"/>
    <w:rsid w:val="00F4716F"/>
    <w:rsid w:val="00F54135"/>
    <w:rsid w:val="00F61FB8"/>
    <w:rsid w:val="00F7163C"/>
    <w:rsid w:val="00F72EA7"/>
    <w:rsid w:val="00F7483D"/>
    <w:rsid w:val="00F76BB8"/>
    <w:rsid w:val="00FC2876"/>
    <w:rsid w:val="00FC5E50"/>
    <w:rsid w:val="00FC642F"/>
    <w:rsid w:val="00FF1FE5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91F2C"/>
  <w15:chartTrackingRefBased/>
  <w15:docId w15:val="{345F8C57-A648-094B-A060-7AAE4C1F1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DD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D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D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D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D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D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D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D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D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D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DD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DD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DD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DD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DD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DD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DD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DD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DD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21D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DD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D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DD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21D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DD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21D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D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D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DD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21D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55C1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tan, M (psy)</dc:creator>
  <cp:keywords/>
  <dc:description/>
  <cp:lastModifiedBy>Tattan, M (psy)</cp:lastModifiedBy>
  <cp:revision>3</cp:revision>
  <dcterms:created xsi:type="dcterms:W3CDTF">2024-12-29T13:10:00Z</dcterms:created>
  <dcterms:modified xsi:type="dcterms:W3CDTF">2024-12-29T13:14:00Z</dcterms:modified>
</cp:coreProperties>
</file>